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D7350" w14:textId="77777777" w:rsidR="003126CE" w:rsidRPr="003126CE" w:rsidRDefault="003126CE" w:rsidP="003126CE">
      <w:pPr>
        <w:pStyle w:val="Title"/>
        <w:rPr>
          <w:color w:val="5D739A" w:themeColor="accent3"/>
          <w:sz w:val="72"/>
          <w:szCs w:val="72"/>
        </w:rPr>
      </w:pPr>
      <w:r w:rsidRPr="003126CE">
        <w:rPr>
          <w:color w:val="5D739A" w:themeColor="accent3"/>
          <w:sz w:val="72"/>
          <w:szCs w:val="72"/>
        </w:rPr>
        <w:t xml:space="preserve">Supplementary File 4 - Summary of Included Sources </w:t>
      </w:r>
    </w:p>
    <w:p w14:paraId="6BB589E5" w14:textId="77777777" w:rsidR="00605CF2" w:rsidRDefault="00605CF2" w:rsidP="003126CE">
      <w:pPr>
        <w:rPr>
          <w:color w:val="5D739A" w:themeColor="accent3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9"/>
        <w:gridCol w:w="1623"/>
        <w:gridCol w:w="3605"/>
        <w:gridCol w:w="3260"/>
        <w:gridCol w:w="1560"/>
        <w:gridCol w:w="1245"/>
        <w:gridCol w:w="3516"/>
      </w:tblGrid>
      <w:tr w:rsidR="008E3493" w:rsidRPr="00DF44FE" w14:paraId="7E15CFF2" w14:textId="77777777" w:rsidTr="008E3493">
        <w:trPr>
          <w:trHeight w:val="585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18F8352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Ref. 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051D00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Focu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44BB337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Source Title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5CB1278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Authors' Name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1345553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Continent of Origin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bottom"/>
            <w:hideMark/>
          </w:tcPr>
          <w:p w14:paraId="65E2A7D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Publication Year 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vAlign w:val="bottom"/>
            <w:hideMark/>
          </w:tcPr>
          <w:p w14:paraId="434D0DC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 xml:space="preserve">Journal / Source </w:t>
            </w:r>
          </w:p>
        </w:tc>
      </w:tr>
      <w:tr w:rsidR="008E3493" w:rsidRPr="00DF44FE" w14:paraId="66DC977C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D77C8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6D0825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824E16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and feelings of medical students conducting their first gynecological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9E8F7AD" w14:textId="3C502A59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braham, S and Chapman, M and Taylor, A and McBride, A and Boyd, C 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7282F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cean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16EC6A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1F78583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Psychosomatic Obstetrics &amp; Gynecology</w:t>
            </w:r>
          </w:p>
        </w:tc>
      </w:tr>
      <w:tr w:rsidR="008E3493" w:rsidRPr="00DF44FE" w14:paraId="3BA3482F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AC4C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805B65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 (Table 1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E31750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aecological examination: a teaching package integrating assessment with learning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A649C8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raham, S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D616A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cean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30BBB2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289D752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2D486BF0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14FAB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9E2BE1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AA3EF2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 evaluation of the educational impact of Gynaecological Teaching Associates in teaching female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E1B41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isha Ayaz Janju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BEE93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06A5B2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B0F840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isty of Birmingham</w:t>
            </w:r>
          </w:p>
        </w:tc>
      </w:tr>
      <w:tr w:rsidR="008E3493" w:rsidRPr="00DF44FE" w14:paraId="644DAA0E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61B1E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4F2AAF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C9644A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de a career out of showing people my cervix'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BD3F8C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lexandra Duncan 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FCDDA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CF9826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F0CACC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zzFeed</w:t>
            </w:r>
          </w:p>
        </w:tc>
      </w:tr>
      <w:tr w:rsidR="008E3493" w:rsidRPr="00DF44FE" w14:paraId="337C373E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81D1C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95967F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5F6D3D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ecological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92A8A4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nie Oeth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08444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2F1F6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52D43ED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sity of Mississippi Medical Center (UMC) News</w:t>
            </w:r>
          </w:p>
        </w:tc>
      </w:tr>
      <w:tr w:rsidR="008E3493" w:rsidRPr="00DF44FE" w14:paraId="0B97E9CF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601DA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55DE76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E8452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ining gynaecology teaching associates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55A4BC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ckmann C.R.B. and Barzansky B.M. and Sharf B.F. and Meyers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18FB2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674742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4E2564C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466E0A0E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F1509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DAC7E2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D706FD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aecological teaching associates in the 1990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D7F647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ckmann, C R and Lipscomb, G H and Williford, L and Bryant, E and Ling, F W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3F2A5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48FD8A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5833631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587F4C66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848F9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68602F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Ethical consideration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E2C15B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ntal and physical effects of being a gynecologic teaching associate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C4A0DD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ckmann, C R and Meyers, K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01841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343202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0E6F223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Journal of reproductive medicine</w:t>
            </w:r>
          </w:p>
        </w:tc>
      </w:tr>
      <w:tr w:rsidR="008E3493" w:rsidRPr="00DF44FE" w14:paraId="265F2CFB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A2D16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F4828E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E56AAA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ent response to gynecologic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DDE402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ckmann, C R and Sharf, B F and Barzansky, B M and Spellacy, W N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5016C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87690C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16D5E28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519F3C6E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4D62E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FD87AA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E65C1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itial instruction in the pelvic examination in the United States and Canada, 1983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67CF2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ckmann, C.R., Spellacy, W.N., Yonke, A., Barzansky, B. and Cunningham, R.P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81C04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B9A8A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1888C2A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6BFB07F1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DE2CA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A64546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60669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aling with sexual questions during consultations: A new training program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F1C7A0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endermaker, P. M and Faber, V and Schultz, W. C. M. Weijmar and Beckmann, C. R., Barzansky, B. M., Sharf, B. F., Meyers, K., Beckmann, Beckmann, C. R. B., Lipsco..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815E9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15B13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33CBBB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Psychosomatic Obstetrics &amp; Gynecology</w:t>
            </w:r>
          </w:p>
        </w:tc>
      </w:tr>
      <w:tr w:rsidR="008E3493" w:rsidRPr="00DF44FE" w14:paraId="6D55D70C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6C90E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800AEF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D45E00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zed patients and gynecological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CB118C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ark, L., Weaks, C., Dorsey, R.M., Strickland, V. and McAdam, 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10843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AC86A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22B74EC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 Comprehensive Healthcare Simulation: Obstetrics and Gynecology</w:t>
            </w:r>
          </w:p>
        </w:tc>
      </w:tr>
      <w:tr w:rsidR="008E3493" w:rsidRPr="00DF44FE" w14:paraId="612D6636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27CE6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F257C8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C26918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aecological teaching associates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EAA672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wdrey, L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44EF7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A41C2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0FD7B4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J</w:t>
            </w:r>
          </w:p>
        </w:tc>
      </w:tr>
      <w:tr w:rsidR="008E3493" w:rsidRPr="00DF44FE" w14:paraId="353A35D6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B7025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8E1A82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3FCFD9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"What Do You Do if They Say 'No'?": Agency, Materiality, and Justice in Pelvic Exam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B997BD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sanno, Brianna R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300BB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3D6E6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FC21F5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lth communication</w:t>
            </w:r>
          </w:p>
        </w:tc>
      </w:tr>
      <w:tr w:rsidR="008E3493" w:rsidRPr="00DF44FE" w14:paraId="0AAB1899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3020A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262165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800CA3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students' experiences in learning to perform pelvic examinations: a mixed-methods stud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15BB26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nielsson, Johanna and Hadding, Cecilia and Fahlstrom, Martin and Ottander, Ulrika and Lindquist, David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D8A36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01EC9A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5BDEBAA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national journal of medical education</w:t>
            </w:r>
          </w:p>
        </w:tc>
      </w:tr>
      <w:tr w:rsidR="008E3493" w:rsidRPr="00DF44FE" w14:paraId="41FE50B5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DB521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8E9122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06A14D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rning the breast examination with Physical Exam Teaching Associates: development and evaluation of the teaching setup. An action research approach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0AD8E0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n Harder, C., van den Eertwegh, V., Jongen, F., Hageraats, E., Nelissen, S. and Waterval, D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2ECFA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E02918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D95417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men &amp; Health</w:t>
            </w:r>
          </w:p>
        </w:tc>
      </w:tr>
      <w:tr w:rsidR="008E3493" w:rsidRPr="00DF44FE" w14:paraId="481920AF" w14:textId="77777777" w:rsidTr="008E3493">
        <w:trPr>
          <w:trHeight w:val="15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6B0E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A10F5B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7B05C5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effectiveness of gynaecological teaching associates: a multi-centre randomised controlled trial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3D2E85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ffy, J M N and Chequer, S and Braddy, A and Mylan, S and Royuela, A and Zamora, J and Ip, J and Hayden, S and Showell, M and Kinnersley, P and Chenoy, R and Westwood, O M and Khan, K S and Cushing, 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284C0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F9EDFB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82B81A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JOG : an international journal of obstetrics and gynaecology</w:t>
            </w:r>
          </w:p>
        </w:tc>
      </w:tr>
      <w:tr w:rsidR="008E3493" w:rsidRPr="00DF44FE" w14:paraId="6ECFDC53" w14:textId="77777777" w:rsidTr="008E3493">
        <w:trPr>
          <w:trHeight w:val="24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07A49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1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B4194C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DF5C6C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and breast examination skills curricula in United States medical schools: a survey of obstetrics and gynecology clerkship director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8D6848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goff, Lorraine and Pradhan, Archana and Casey, Petra and Dalrymple, John L and Abbott, Jodi F and Buery-Joyner, Samantha D and Chuang, Alice and Cullimore, Amie J and Forstein, David A and Hampton, Brittany S and Kaczmarczyk, Joseph M and Katz, Nadine T and Nuthalapaty, Francis S and Page-Ramsey, Sarah M and Wolf, Abigail and Hueppchen, Nancy 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A6DB2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3326A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195F0F0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C medical education</w:t>
            </w:r>
          </w:p>
        </w:tc>
      </w:tr>
      <w:tr w:rsidR="008E3493" w:rsidRPr="00DF44FE" w14:paraId="00FE3EA4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444E1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1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275B96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95587F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 the point: the expanding role of simulation in obstetrics and gynecology medical student educ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14E04B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erett, E.N., Forstein, D.A., Bliss, S., Buery-Joyner, S.D., Craig, L.B., Graziano, S.C., Hampton, B.S., Hopkins, L., McKenzie, M.L., Morgan, H. and Pradhan, 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18CA1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0D786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0AD0A2B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2B8CAD48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B5C0F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BB9989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A1F55F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men's experiences of working as a Clinical Teaching Associate teaching sensitive examinations: a qualitative stud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F31F85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rbank, Christine and Reid, Katharine and Minzenmay, Krist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10F50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93E14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083670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teacher</w:t>
            </w:r>
          </w:p>
        </w:tc>
      </w:tr>
      <w:tr w:rsidR="008E3493" w:rsidRPr="00DF44FE" w14:paraId="71EA088C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E06B3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27ED2F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66FEC0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aluation of students' clinical and communication skills in performing a gynecolog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EBDA48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ng, Wei Li and Hillard, Paula J and Lindsay, Richard W and Underwood, Paul B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5D916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A1004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793888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0D1F6B71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56CAC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EAE587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 (Table 1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1847FB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fferences in teaching female and male intimate examinations: A qualitative stud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325131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leisner, Jenny and Siwe, Karin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5ADB7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A2F45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1E85C69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27767306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697B7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EB214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0BD69B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 physicians be replaced with gynecological teaching women to train medical students in their first pelvic examination? A pilot study from Northern Sweden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D8DDAC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ankvist, O., Olofsson, A.D. and Isaksson, R.M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103A0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8EE31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3FAB3E0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education and counseling</w:t>
            </w:r>
          </w:p>
        </w:tc>
      </w:tr>
      <w:tr w:rsidR="008E3493" w:rsidRPr="00DF44FE" w14:paraId="5B514ED3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276BA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15A6BB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4E246B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fectiveness of the gynecology teaching associate in teaching pelvic examination skill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7BF6CB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enther, S M and Laube, D W and Matthes, 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B97B2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B71BA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76ACB96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5A2FFFC0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49ED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2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42F53A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6A8C6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patients: an improved method of teaching breast and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3CD086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le, R W and Schiner, W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C88F1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2560BC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0CFCD2C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Journal of reproductive medicine</w:t>
            </w:r>
          </w:p>
        </w:tc>
      </w:tr>
      <w:tr w:rsidR="008E3493" w:rsidRPr="00DF44FE" w14:paraId="5927F938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735D8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AD93DF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spectiv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B2B393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per)forming the practice(d) body: Gynecological teaching associates in medical education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43F094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ll, J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541DB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05F558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16A1D2F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and Practice-based Learning</w:t>
            </w:r>
          </w:p>
        </w:tc>
      </w:tr>
      <w:tr w:rsidR="008E3493" w:rsidRPr="00DF44FE" w14:paraId="4306C4AA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90CA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6C33AE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 (Table 1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B6A56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Standardized Patients for Teaching and Evaluating the Genitourinary Examination Skills of Internal Medicine Residents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F3335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wkins, R. and Gross, R. and Beuttel, S. and Holmboe, E. and Gliva-McConvey, G. and Haley, H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052D7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AD926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6D7774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and Learning in Medicine</w:t>
            </w:r>
          </w:p>
        </w:tc>
      </w:tr>
      <w:tr w:rsidR="008E3493" w:rsidRPr="00DF44FE" w14:paraId="6CEAA7B7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B395A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58231F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EC2BC9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earning intimate examinations with simulated patients: the evaluation of medical students’ performance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FCA0F7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ndrickx, K., De Winter, B., Tjalma, W., Avonts, D., Peeraer, G. and Wyndaele, J.J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BF8EE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DA5C3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41035B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teacher</w:t>
            </w:r>
          </w:p>
        </w:tc>
      </w:tr>
      <w:tr w:rsidR="008E3493" w:rsidRPr="00DF44FE" w14:paraId="2E889273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3114B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2F36B7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F6FAC8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students' gynecologic examination skills. Evaluation by gynecology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A3A574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llard, P J and Fang, W L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32833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E1126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48BB41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Journal of reproductive medicine</w:t>
            </w:r>
          </w:p>
        </w:tc>
      </w:tr>
      <w:tr w:rsidR="008E3493" w:rsidRPr="00DF44FE" w14:paraId="241CBFFB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67135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55D574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8EA2F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itial pelvic examination Instruction: The Effectiveness of Three Contemporary Approach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B3AE86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olzman, G. B., Singleton, D., Holmes, T. F., and Maatsch, J. L. 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F3B82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ED659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0360655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06885E7A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FDBFF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AB996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CDD37C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lementation and utilization of gynecological teaching associate and male urogenital teaching associate programs: a scoping review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DB1E6E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pkins, Holly and Weaks, Chelsea and Napier, Elise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F3C6F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24E186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04ECABD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vances in simulation</w:t>
            </w:r>
          </w:p>
        </w:tc>
      </w:tr>
      <w:tr w:rsidR="008E3493" w:rsidRPr="00DF44FE" w14:paraId="510EF5D5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9D10D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C9CBE0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3236C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association of standardized patient educators (ASPE) gynecological teaching associate (GTA) and male urogenital teaching associate (MUTA) standards of best practice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6B76D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pkins, Holly and Weaks, Chelsea and Webster, Tim and Elcin, Melih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BAB8B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4D67E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897C28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vances in Simulation</w:t>
            </w:r>
          </w:p>
        </w:tc>
      </w:tr>
      <w:tr w:rsidR="008E3493" w:rsidRPr="00DF44FE" w14:paraId="7DECAEC5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F9D41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C49EC1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AF30C9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mulation Training Impacts Student Confidence and Knowledge for Breast and Pelvic Examination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937D03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in, S. and Fox, K. and Van den Berg, P. and Hill, A. and Nilsen, S. and Olson, G. and Karnath, B. and Frye, A. and Szauter,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3B4DA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1FF08A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F5BC04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Science Educator</w:t>
            </w:r>
          </w:p>
        </w:tc>
      </w:tr>
      <w:tr w:rsidR="008E3493" w:rsidRPr="00DF44FE" w14:paraId="417419C1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F9BE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70701E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2E15BC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qualitative study of the impact and acceptability of gynaecological teaching associates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A8ABF1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njua A. and Burgess L. and Clark T.J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D2322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DB80C6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0E80E2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JOG: An International Journal of Obstetrics and Gynaecology</w:t>
            </w:r>
          </w:p>
        </w:tc>
      </w:tr>
      <w:tr w:rsidR="008E3493" w:rsidRPr="00DF44FE" w14:paraId="69DA4A5A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0CD94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3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DF9572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19180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CEAT Study: Cost Effective Analysis of Teaching pelvic examination skills using gynaecology teaching associates (GTAs) compared with manikin models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6093DF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njua A. and Roberts T. and Clark T.J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9B99A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6282D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D4276F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JOG: An International Journal of Obstetrics and Gynaecology</w:t>
            </w:r>
          </w:p>
        </w:tc>
      </w:tr>
      <w:tr w:rsidR="008E3493" w:rsidRPr="00DF44FE" w14:paraId="371C188A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63451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95F9BB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3E5933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effectiveness of gynaecology teaching associates in teaching pelvic examination to medical students: a randomised controlled trial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94DC01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njua, Aisha and Smith, P and Chu, J and Raut, N and Malick, S and Gallos, I and Singh, R and Irani, S and Gupta, J K and Parle, J and Clark, T J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CEBF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8E708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77FA6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pean journal of obstetrics, gynecology, and reproductive biology</w:t>
            </w:r>
          </w:p>
        </w:tc>
      </w:tr>
      <w:tr w:rsidR="008E3493" w:rsidRPr="00DF44FE" w14:paraId="6F4FC50F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E638E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A22D14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4C3BA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cross-sectional study on teaching pelvic examination in medical schools in the UK (the COTES study)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3DC906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njua, Aisha and Smith, Paul and Clark, T Justin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9CA34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317951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008090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obstetrics and gynaecology : the journal of the Institute of Obstetrics and Gynaecology</w:t>
            </w:r>
          </w:p>
        </w:tc>
      </w:tr>
      <w:tr w:rsidR="008E3493" w:rsidRPr="00DF44FE" w14:paraId="59DE706D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47B70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44554A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Ethical consideration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2CD144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involvement in teaching and assessing intimate examination skills: a systematic review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08F0B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ha, V., Setna, Z., Al‐Hity, A., Quinton, N.D. and Roberts, T.E.,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B5700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9838FB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73CEA6B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28DB42D6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8BFD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3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68569A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732201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eaching pelvic examination to second-year medical students using programmed patients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90569E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hnson, G.H., Brown, T.C., Stenchever, M.A., Gabert, H.A., Poulson, A.M. and Warenski, J.C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BC4CB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D89A44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1A317F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0AEA085D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9FD8F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5546C8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2D4526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examination teaching: linking medical student professionalism and clinical competence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6693D3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memoto, Lori E and Kane, Kathleen O and Frattarelli, LeighAnn C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5D2E2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BFA411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E06189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waii medical journal</w:t>
            </w:r>
          </w:p>
        </w:tc>
      </w:tr>
      <w:tr w:rsidR="008E3493" w:rsidRPr="00DF44FE" w14:paraId="526822E4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4F91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A8A10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DA4468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tility of Gynecological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231FC8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elly, Katherine and Wilder, Lauren and Bastin, Jessica and Lane-Cordova, Abbi and Cai, Bo and Cook, Jame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B1F1A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90845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3632B57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reus</w:t>
            </w:r>
          </w:p>
        </w:tc>
      </w:tr>
      <w:tr w:rsidR="008E3493" w:rsidRPr="00DF44FE" w14:paraId="33F361F9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0F796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CB1C99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B90CB1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olution of the Gynecology Teaching Associate: an education specialist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CCC931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retzschmar, R M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34A4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9076B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0E281D2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6EBE2B55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024A2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1E3729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DAFDC1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mulation training for pelvic examination: A systematic review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9AC13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 Lous, Maela and Dion, Ludivine and Le Ray, Camille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F2F53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B5BBE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6F6A2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gynecology obstetrics and human reproduction</w:t>
            </w:r>
          </w:p>
        </w:tc>
      </w:tr>
      <w:tr w:rsidR="008E3493" w:rsidRPr="00DF44FE" w14:paraId="61001C6E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914C5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12ABE8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FDC5D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ocyte donors as gynecologic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3F00F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gro, R S and Gnatuk, C L and Kunselman, A R and Cain, J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88938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91957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491FB8C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stetrics and gynecology</w:t>
            </w:r>
          </w:p>
        </w:tc>
      </w:tr>
      <w:tr w:rsidR="008E3493" w:rsidRPr="00DF44FE" w14:paraId="19716638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4F9C7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532B91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5F410E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he professional patient session as a technique for teaching the 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ynecological examination to nurse practitioner student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F3974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Lehrer, S.S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45214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1B206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0B5CC7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Journal of nursing education</w:t>
            </w:r>
          </w:p>
        </w:tc>
      </w:tr>
      <w:tr w:rsidR="008E3493" w:rsidRPr="00DF44FE" w14:paraId="20C74EBD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6B314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14E872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CA4920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follow-up study of patient-instructors who teach the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082F7B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stone, R A and Moodie, P F and Ostrow, D N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66649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2E2D1A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085317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18E5FF10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247E7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814012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Ethical considerations                                                  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27D2D4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patient-instructors in the teaching of the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73EDD2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stone, R A and Ostrow, D N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B6EB4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16CA88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08B3E6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erican journal of obstetrics and gynecology</w:t>
            </w:r>
          </w:p>
        </w:tc>
      </w:tr>
      <w:tr w:rsidR="008E3493" w:rsidRPr="00DF44FE" w14:paraId="75B7EAF3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76D62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C01E7F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02BB94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"There is no standard vulva": Sanitized vs. contextualized instruction of hands-on medical skill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86ECF0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cFife, Bex., Adamo, G., Adamo, Ahmed, S., Ahmed, Bates, J., Ellaway, R.H., Bates, Bates, J., Schrewe, B., Ella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080B6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AAD69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15F867E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Science &amp; Medicine</w:t>
            </w:r>
          </w:p>
        </w:tc>
      </w:tr>
      <w:tr w:rsidR="008E3493" w:rsidRPr="00DF44FE" w14:paraId="2BA67BC8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BD762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4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E6A4BA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E5E45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Genital examination training: assessing the effectiveness of an integrated female and male teaching programme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475DC2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Bain, L., Pullon, S., Garrett, S. and Hoare,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8BE2C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cean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884DA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D18CE1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C Medical Education</w:t>
            </w:r>
          </w:p>
        </w:tc>
      </w:tr>
      <w:tr w:rsidR="008E3493" w:rsidRPr="00DF44FE" w14:paraId="7A6DC8E4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E7691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4B6A0F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D4A243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Gynecological Teaching Associates program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05CD8F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ggah, H F and Staseson, 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FCDE1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E0E81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6342B4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Canadian nurse</w:t>
            </w:r>
          </w:p>
        </w:tc>
      </w:tr>
      <w:tr w:rsidR="008E3493" w:rsidRPr="00DF44FE" w14:paraId="547CE7AB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C0BB3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CDA94C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88A7CC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professional patients in teaching pelvic examination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3E2642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lson, L H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29991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E2EE8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31E5B5D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stetrics and gynecology</w:t>
            </w:r>
          </w:p>
        </w:tc>
      </w:tr>
      <w:tr w:rsidR="008E3493" w:rsidRPr="00DF44FE" w14:paraId="6864D55E" w14:textId="77777777" w:rsidTr="008E3493">
        <w:trPr>
          <w:trHeight w:val="36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D075A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63F063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DDADA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rehensive pelvic muscle assessment: Developing and testing a dual e-Learning and simulation-based training program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5B419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man, D.K. and Lowder, J.L. and Meister, M. and Low, L.K. and Fitzgerald, C.M. and Fok, C.S. and Geynisman-Tan, J. and Lukacz, E.S. and Markland, A. and Putnam, S. and Rudser, K. and Smith, A.L. and Miller, J.M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F150D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B65D08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2B1BE67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rourology and Urodynamics</w:t>
            </w:r>
          </w:p>
        </w:tc>
      </w:tr>
      <w:tr w:rsidR="008E3493" w:rsidRPr="00DF44FE" w14:paraId="7CB10732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5A603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929515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121E46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medical students to perform the often-dreaded exam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C43F19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mela Good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976A0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CC197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CF8B7D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sociation of American Medical College </w:t>
            </w:r>
          </w:p>
        </w:tc>
      </w:tr>
      <w:tr w:rsidR="008E3493" w:rsidRPr="00DF44FE" w14:paraId="46E876A9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6DF86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BE08A1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sation (Table 1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01FB24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ting contraceptive diaphragms: Can laywomen provide quality training for doctors?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B06768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ckard, S., Baraitser, P., Rymer, J. and Piper, J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FCF54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597DE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0440D99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J</w:t>
            </w:r>
          </w:p>
        </w:tc>
      </w:tr>
      <w:tr w:rsidR="008E3493" w:rsidRPr="00DF44FE" w14:paraId="7B20867D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1CFC7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5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60DFE0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1D63C9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 gynaecology teaching associates provide high quality effective training for medical students in the United Kingdom? Comparative stud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2E01B3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ckard, Sally and Baraitser, Paula and Rymer, Janice and Piper, Johann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7FFD9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2F8A8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59E32C1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J (Clinical research ed.)</w:t>
            </w:r>
          </w:p>
        </w:tc>
      </w:tr>
      <w:tr w:rsidR="008E3493" w:rsidRPr="00DF44FE" w14:paraId="24B4F13A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D4527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16C45D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1BF51A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ents' and physicians' evaluations of gynecologic teaching associate program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3ACF8C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auche, Warren C and Baugniet-Nebrija, Wendy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D15E4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19F40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2B27EB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60C8045C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970C5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9C26B3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 (Table 2)                                     Ethical considerations (Table 2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298A4A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quandary of the sacred vagina: Exploring the value of gynaecological teaching associat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4F17BE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sner, Glenn D and Baecher-Lind, L. E., Chang, K., Blanco, M. A., Baecher-Lind, Issenberg, S. B., Scalese, R. J., Is..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2C041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A5F41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793163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0AF0D027" w14:textId="77777777" w:rsidTr="008E3493">
        <w:trPr>
          <w:trHeight w:val="15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5C293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EA717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B4F8D6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aluating pelvic examination training: Does faculty involvement make a difference? A randomized controlled trial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5EFF8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adhan, Archana and Ebert, Gary and Brug, Pamela and Swee, David and Ananth, Cande V and Abraham, S., Abraham, Barley, G., Fischer, J., Dwinnell, B., White, K., Barley, Beckmann, C. R. B..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15FDB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B40C0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463F717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and Learning in Medicine</w:t>
            </w:r>
          </w:p>
        </w:tc>
      </w:tr>
      <w:tr w:rsidR="008E3493" w:rsidRPr="00DF44FE" w14:paraId="02F4DD83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6E2D8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5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4D65BB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88EE4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men teaching women's health: issues in the establishment of a clinical teaching associate program for the well woman check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62A8E4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bertson, Kathryn and Hegarty, Kelsey and O'Connor, Vivienne and Gunn, Jane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A154A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cean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3A0F4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7689A5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men &amp; health</w:t>
            </w:r>
          </w:p>
        </w:tc>
      </w:tr>
      <w:tr w:rsidR="008E3493" w:rsidRPr="00DF44FE" w14:paraId="711EAD4D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E2942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D5B54E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3D5B2A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male and female professional patient teams in teaching physical examination of the genitalia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8335B7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chelson, B L and Baker, D A and Mann, W J and Monheit, A G and Stone, M L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4840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D3637B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B9C2AB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Journal of reproductive medicine</w:t>
            </w:r>
          </w:p>
        </w:tc>
      </w:tr>
      <w:tr w:rsidR="008E3493" w:rsidRPr="00DF44FE" w14:paraId="4EC79D18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0EB5D7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06E10E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98C146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edical student confidence when training for a female genitourinary exam using models and standardized patients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DF6EDF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tledge, M., Link, K., Zapata, I. and Carter, 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13C19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F6CC2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64027EC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Journal of Obstetrics and Gynaecology Research </w:t>
            </w:r>
          </w:p>
        </w:tc>
      </w:tr>
      <w:tr w:rsidR="008E3493" w:rsidRPr="00DF44FE" w14:paraId="70292958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E2900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0BBAB5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AA80F4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uccess of the first gynecological teaching associate program in Turkey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C5FE4C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rmasoglu, S., Dinc, L., Elcin, M., Celik, G.H.T. and Polonko, I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D7634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0795B8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5079D4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linical simulation in nursing </w:t>
            </w:r>
          </w:p>
        </w:tc>
      </w:tr>
      <w:tr w:rsidR="008E3493" w:rsidRPr="00DF44FE" w14:paraId="240AFAF7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24078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F41E24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92404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examination skills training with genital teaching associates and a pelvic simulator: does sequence matter?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B84A5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ago, Brenda L and Ketchum, Jessica M and Willett, Rita M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07E88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717569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64B2379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mulation in healthcare</w:t>
            </w:r>
          </w:p>
        </w:tc>
      </w:tr>
      <w:tr w:rsidR="008E3493" w:rsidRPr="00DF44FE" w14:paraId="5D30CFD2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4A932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6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4BFCD6B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 (Table 1 &amp; 2)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DC66BF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quisition of pelvic examination skills: Evaluation of student feelings about a surrogate patient program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027FC9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ain, R. N and Crouch, S. H and Weinberg, P. C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128A0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46A9A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CE6615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Psychosomatic Obstetrics &amp; Gynecology</w:t>
            </w:r>
          </w:p>
        </w:tc>
      </w:tr>
      <w:tr w:rsidR="008E3493" w:rsidRPr="00DF44FE" w14:paraId="7791EA51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A1925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576FDE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0F73D8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aluation of the gynecology teaching associate versus pelvic model approach to teaching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800C0E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ain, Rochelle N and Crouch, Susan H and Weinberg, Paul C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F6569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647016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202CF3C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02647401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D7266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FE821F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76AF80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rning pelvic examination with professional patient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DBB4BA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restha S., Wijma B., Swahnberg k. and Siwe,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52880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397B7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7A43496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NMA; journal of the Nepal Medical Association</w:t>
            </w:r>
          </w:p>
        </w:tc>
      </w:tr>
      <w:tr w:rsidR="008E3493" w:rsidRPr="00DF44FE" w14:paraId="782CADED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C2EDA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B240EB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155544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cluding gynecological teaching associates' perspectives in women's health exams: Lessons for improved communication practice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18FF54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lverman, Rachel E and Araujo, Meagan and Nicholson, Abby and Bell, S., Bell, Boston Women's Health Collective, Butler, J., Butler, Ehrenreigh, B., English, D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C250F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A89381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0D2FA72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lth Communication</w:t>
            </w:r>
          </w:p>
        </w:tc>
      </w:tr>
      <w:tr w:rsidR="008E3493" w:rsidRPr="00DF44FE" w14:paraId="00A0E515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195BB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8E0C78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252B75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"Teaching those who teach to have a voice: the history and current practices of Gynecological Teaching Associates."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A5175A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lverman, Rachel E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1A6B3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9029F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77A7EFA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ine and the Person</w:t>
            </w:r>
          </w:p>
        </w:tc>
      </w:tr>
      <w:tr w:rsidR="008E3493" w:rsidRPr="00DF44FE" w14:paraId="0C09DF76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8118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6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89E72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3B7639F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stronger and clearer perception of self'. Women's experience of being professional patients in teaching the pelvic examination: a qualitative stud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19B389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we, K and Wijma, B and Bertero, C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D79E1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DA093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13A069D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JOG : an international journal of obstetrics and gynaecology</w:t>
            </w:r>
          </w:p>
        </w:tc>
      </w:tr>
      <w:tr w:rsidR="008E3493" w:rsidRPr="00DF44FE" w14:paraId="35892183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CE70B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7C79EF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02AF67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expected enlightening of a "female world". Male medical students' experiences of learning and performing the first pelvic examination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B3F54E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we, Karin and Bertero, Carina and Wijma, Barbro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A8276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FCC1B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3A1140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xual &amp; reproductive healthcare : official journal of the Swedish Association of Midwives</w:t>
            </w:r>
          </w:p>
        </w:tc>
      </w:tr>
      <w:tr w:rsidR="008E3493" w:rsidRPr="00DF44FE" w14:paraId="5CFAECBB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D76C7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B67FA5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EFB22B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forming the first pelvic examination: female medical students' transition to examiner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370654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we, Karin and Wijma, Barbro and Silen, Charlotte and Bertero, Carin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EB477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2169D0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6E5124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Education and Counseling</w:t>
            </w:r>
          </w:p>
        </w:tc>
      </w:tr>
      <w:tr w:rsidR="008E3493" w:rsidRPr="00DF44FE" w14:paraId="5166FFE3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58B1F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2AFA65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ance                                                   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78C78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students learning the pelvic examination: Comparison of outcome in terms of skills between a professional patient and a clinical patient model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309B27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we, Karin and Wijma, Klaas and Stjernquist, Martin and Wijma, Barbro and Abraham, S., Chapman, M., Taylor, A., McBride, A., Boyd, C., Abraham, Abraham, S., Abraham, 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112A9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B9AEF9E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71E74C4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Education and Counseling</w:t>
            </w:r>
          </w:p>
        </w:tc>
      </w:tr>
      <w:tr w:rsidR="008E3493" w:rsidRPr="00DF44FE" w14:paraId="14C4AF0E" w14:textId="77777777" w:rsidTr="008E3493">
        <w:trPr>
          <w:trHeight w:val="12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73801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7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506611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0C70B0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effectiveness of gynaecological teaching associates in teaching pelvic examination: A systematic review and meta-analysi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FE6E9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mith, Paul P and Choudhury, Shelina and Clark, T. Justin and Abraham, S., Abraham, Beckmann, C. R., Spellacy, W. N., Yonke, A., Barzansky, B., Cunningham, R. 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E69F4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786FBB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6263411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Education</w:t>
            </w:r>
          </w:p>
        </w:tc>
      </w:tr>
      <w:tr w:rsidR="008E3493" w:rsidRPr="00DF44FE" w14:paraId="696FE99F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7C59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4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57693FA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117BC3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aecological teaching associates are not the answer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69CF82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haib, S.M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E9C0E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99F646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6589904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J</w:t>
            </w:r>
          </w:p>
        </w:tc>
      </w:tr>
      <w:tr w:rsidR="008E3493" w:rsidRPr="00DF44FE" w14:paraId="6E8F3C83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627B1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E17E9C8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ducational outcomes                     Ethical consideration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7076B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earning the pelvic exaamination by clerkship medical students: evaluating skills by standardized patient model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388561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ltana, S., Khan, M.N.A., Sharif, S., Khan, N.M. and Sadia, S.N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5BFFA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i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6CA70F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57518CB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akistan Armed Forces Medical Journal </w:t>
            </w:r>
          </w:p>
        </w:tc>
      </w:tr>
      <w:tr w:rsidR="008E3493" w:rsidRPr="00DF44FE" w14:paraId="0A473436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11621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6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ED6AA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ecruitment (Table 2)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3821F93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noBreakHyphen/>
              <w:t xml:space="preserve">GTA: Gynaecological Teaching Associates. 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A6182D4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-GTA Ltd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E4B11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69BFE7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4F3DBE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-GTA</w:t>
            </w:r>
          </w:p>
        </w:tc>
      </w:tr>
      <w:tr w:rsidR="008E3493" w:rsidRPr="00DF44FE" w14:paraId="240EDF25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AABD8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936C46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51A939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“It’s the Knowledge That Puts You in Control” The Embodied Labor of Gynecological Educator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279DDE5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derman,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68073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EAF2F3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7B771FE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ender &amp; Society</w:t>
            </w:r>
          </w:p>
        </w:tc>
      </w:tr>
      <w:tr w:rsidR="008E3493" w:rsidRPr="00DF44FE" w14:paraId="4BA050E3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93513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39F0B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ducational outcomes                     Ethical consideration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78F2F1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aying doctor: Simulation in medical school as affective practice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6B0E068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derman, Kelly and Ahmed, S., Ahmed, Becker, H., et al., Becker, Beckmann, C.R.B., et al., Beckmann, Bourdieu, P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1E4BD5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4FE08D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3866679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Science &amp; Medicine</w:t>
            </w:r>
          </w:p>
        </w:tc>
      </w:tr>
      <w:tr w:rsidR="008E3493" w:rsidRPr="00DF44FE" w14:paraId="283CAEE2" w14:textId="77777777" w:rsidTr="008E3493">
        <w:trPr>
          <w:trHeight w:val="6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4BF02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79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5C49D4C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1774956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ining of the gynaecological examination in The Netherland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6E93A831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n Ravesteijn, Hiske and Hageraats, Emer and Rethans, Jan-Joost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A8469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A963E1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406971B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Teacher</w:t>
            </w:r>
          </w:p>
        </w:tc>
      </w:tr>
      <w:tr w:rsidR="008E3493" w:rsidRPr="00DF44FE" w14:paraId="11B2041F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0DE46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8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1F00F8A6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Finance</w:t>
            </w: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 xml:space="preserve">Standardisation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34FC3F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effects of two methods of pelvic examination instruction on student performance and anxiety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261E5F8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ontver, L and Irby, D and Rakestraw, P and Haddock, M and Prince, E and Stenchever, M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44AF9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111F01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FDF399C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of Medical Education</w:t>
            </w:r>
          </w:p>
        </w:tc>
      </w:tr>
      <w:tr w:rsidR="008E3493" w:rsidRPr="00DF44FE" w14:paraId="7E5EC836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54C2B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8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FBE11A9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ducational outcomes                     Ethical considerations 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9B868E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pelvic examination technique using professional patients: a controlled study evaluating students' skill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429DE81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nggren, Kjell and Fianu Jonassen, Aino and Andersson, Sonja and Pettersson, Gunilla and Gemzell-Danielsson, Kristin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DEC48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274685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14C9020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a obstetricia et gynecologica Scandinavica</w:t>
            </w:r>
          </w:p>
        </w:tc>
      </w:tr>
      <w:tr w:rsidR="008E3493" w:rsidRPr="00DF44FE" w14:paraId="16447D3C" w14:textId="77777777" w:rsidTr="008E3493">
        <w:trPr>
          <w:trHeight w:val="9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33CD62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8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F5AF58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outcomes                     Ethical considerations                                        Standardisation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5F8B10F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medical students gynaecological examination using professional patients-evaluation of students' skills and feelings.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7516BF8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nggren, Kjell and Pettersson, Gunilla and Csemiczky, Gyorgy and Gemzell-Danielsson, Kristina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BF6CAD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urope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B8E46B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vAlign w:val="bottom"/>
            <w:hideMark/>
          </w:tcPr>
          <w:p w14:paraId="561F9FDB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Teacher</w:t>
            </w:r>
          </w:p>
        </w:tc>
      </w:tr>
      <w:tr w:rsidR="008E3493" w:rsidRPr="00DF44FE" w14:paraId="4CCBAD48" w14:textId="77777777" w:rsidTr="008E3493">
        <w:trPr>
          <w:trHeight w:val="300"/>
        </w:trPr>
        <w:tc>
          <w:tcPr>
            <w:tcW w:w="57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85371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83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7DA06F4F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cal considerations</w:t>
            </w:r>
          </w:p>
        </w:tc>
        <w:tc>
          <w:tcPr>
            <w:tcW w:w="3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DB1BBE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 Your Cervix: A'magine and Renee Bergan</w:t>
            </w:r>
          </w:p>
        </w:tc>
        <w:tc>
          <w:tcPr>
            <w:tcW w:w="32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  <w:hideMark/>
          </w:tcPr>
          <w:p w14:paraId="06C40D30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illiams, K.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3A90A7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rth America 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CC2293" w14:textId="77777777" w:rsidR="00DF44FE" w:rsidRPr="00DF44FE" w:rsidRDefault="00DF44FE" w:rsidP="00DF4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3</w:t>
            </w:r>
          </w:p>
        </w:tc>
        <w:tc>
          <w:tcPr>
            <w:tcW w:w="351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bottom"/>
            <w:hideMark/>
          </w:tcPr>
          <w:p w14:paraId="695714F3" w14:textId="77777777" w:rsidR="00DF44FE" w:rsidRPr="00DF44FE" w:rsidRDefault="00DF44FE" w:rsidP="00DF4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F44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EEE Women in Engineering Magazine</w:t>
            </w:r>
          </w:p>
        </w:tc>
      </w:tr>
    </w:tbl>
    <w:p w14:paraId="1D221082" w14:textId="77777777" w:rsidR="00DF44FE" w:rsidRPr="003126CE" w:rsidRDefault="00DF44FE" w:rsidP="003126CE">
      <w:pPr>
        <w:rPr>
          <w:color w:val="5D739A" w:themeColor="accent3"/>
        </w:rPr>
      </w:pPr>
    </w:p>
    <w:sectPr w:rsidR="00DF44FE" w:rsidRPr="003126CE" w:rsidSect="003070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5F5"/>
    <w:rsid w:val="0002609B"/>
    <w:rsid w:val="000531E6"/>
    <w:rsid w:val="000B69C8"/>
    <w:rsid w:val="000E51D4"/>
    <w:rsid w:val="001214F4"/>
    <w:rsid w:val="00171905"/>
    <w:rsid w:val="001B6D2D"/>
    <w:rsid w:val="002B19F7"/>
    <w:rsid w:val="00307084"/>
    <w:rsid w:val="003126CE"/>
    <w:rsid w:val="0047512A"/>
    <w:rsid w:val="005052C2"/>
    <w:rsid w:val="00605CF2"/>
    <w:rsid w:val="006E518E"/>
    <w:rsid w:val="008B55F5"/>
    <w:rsid w:val="008E3493"/>
    <w:rsid w:val="00A20527"/>
    <w:rsid w:val="00A458A1"/>
    <w:rsid w:val="00B7248D"/>
    <w:rsid w:val="00C61DFE"/>
    <w:rsid w:val="00CD3C01"/>
    <w:rsid w:val="00CD42DB"/>
    <w:rsid w:val="00D641C6"/>
    <w:rsid w:val="00D82610"/>
    <w:rsid w:val="00DB2490"/>
    <w:rsid w:val="00DF44FE"/>
    <w:rsid w:val="00ED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F81E4"/>
  <w15:chartTrackingRefBased/>
  <w15:docId w15:val="{AFF65660-624B-4B60-A594-AA59A263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4F4"/>
  </w:style>
  <w:style w:type="paragraph" w:styleId="Heading1">
    <w:name w:val="heading 1"/>
    <w:basedOn w:val="Normal"/>
    <w:next w:val="Normal"/>
    <w:link w:val="Heading1Char"/>
    <w:uiPriority w:val="9"/>
    <w:qFormat/>
    <w:rsid w:val="001214F4"/>
    <w:pPr>
      <w:keepNext/>
      <w:keepLines/>
      <w:pBdr>
        <w:bottom w:val="single" w:sz="4" w:space="1" w:color="AD84C6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864EA8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4F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864EA8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4F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4F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4F4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F4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4F4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4F4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F4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4F4"/>
    <w:rPr>
      <w:rFonts w:asciiTheme="majorHAnsi" w:eastAsiaTheme="majorEastAsia" w:hAnsiTheme="majorHAnsi" w:cstheme="majorBidi"/>
      <w:color w:val="864EA8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4F4"/>
    <w:rPr>
      <w:rFonts w:asciiTheme="majorHAnsi" w:eastAsiaTheme="majorEastAsia" w:hAnsiTheme="majorHAnsi" w:cstheme="majorBidi"/>
      <w:color w:val="864EA8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4F4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4F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4F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F4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4F4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4F4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F4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214F4"/>
    <w:pPr>
      <w:spacing w:after="0" w:line="240" w:lineRule="auto"/>
      <w:contextualSpacing/>
    </w:pPr>
    <w:rPr>
      <w:rFonts w:asciiTheme="majorHAnsi" w:eastAsiaTheme="majorEastAsia" w:hAnsiTheme="majorHAnsi" w:cstheme="majorBidi"/>
      <w:color w:val="864EA8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214F4"/>
    <w:rPr>
      <w:rFonts w:asciiTheme="majorHAnsi" w:eastAsiaTheme="majorEastAsia" w:hAnsiTheme="majorHAnsi" w:cstheme="majorBidi"/>
      <w:color w:val="864EA8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4F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214F4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1214F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214F4"/>
    <w:rPr>
      <w:i/>
      <w:iCs/>
    </w:rPr>
  </w:style>
  <w:style w:type="paragraph" w:styleId="ListParagraph">
    <w:name w:val="List Paragraph"/>
    <w:basedOn w:val="Normal"/>
    <w:uiPriority w:val="34"/>
    <w:qFormat/>
    <w:rsid w:val="008B5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4F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4F4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AD84C6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4F4"/>
    <w:rPr>
      <w:rFonts w:asciiTheme="majorHAnsi" w:eastAsiaTheme="majorEastAsia" w:hAnsiTheme="majorHAnsi" w:cstheme="majorBidi"/>
      <w:color w:val="AD84C6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1214F4"/>
    <w:rPr>
      <w:b/>
      <w:bCs/>
      <w:smallCaps/>
      <w:u w:val="single"/>
    </w:rPr>
  </w:style>
  <w:style w:type="table" w:styleId="GridTable4-Accent1">
    <w:name w:val="Grid Table 4 Accent 1"/>
    <w:basedOn w:val="TableNormal"/>
    <w:uiPriority w:val="49"/>
    <w:rsid w:val="00D641C6"/>
    <w:pPr>
      <w:spacing w:after="0" w:line="240" w:lineRule="auto"/>
    </w:pPr>
    <w:tblPr>
      <w:tblStyleRowBandSize w:val="1"/>
      <w:tblStyleColBandSize w:val="1"/>
      <w:tblBorders>
        <w:top w:val="single" w:sz="4" w:space="0" w:color="CDB5DC" w:themeColor="accent1" w:themeTint="99"/>
        <w:left w:val="single" w:sz="4" w:space="0" w:color="CDB5DC" w:themeColor="accent1" w:themeTint="99"/>
        <w:bottom w:val="single" w:sz="4" w:space="0" w:color="CDB5DC" w:themeColor="accent1" w:themeTint="99"/>
        <w:right w:val="single" w:sz="4" w:space="0" w:color="CDB5DC" w:themeColor="accent1" w:themeTint="99"/>
        <w:insideH w:val="single" w:sz="4" w:space="0" w:color="CDB5DC" w:themeColor="accent1" w:themeTint="99"/>
        <w:insideV w:val="single" w:sz="4" w:space="0" w:color="CDB5D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D84C6" w:themeColor="accent1"/>
          <w:left w:val="single" w:sz="4" w:space="0" w:color="AD84C6" w:themeColor="accent1"/>
          <w:bottom w:val="single" w:sz="4" w:space="0" w:color="AD84C6" w:themeColor="accent1"/>
          <w:right w:val="single" w:sz="4" w:space="0" w:color="AD84C6" w:themeColor="accent1"/>
          <w:insideH w:val="nil"/>
          <w:insideV w:val="nil"/>
        </w:tcBorders>
        <w:shd w:val="clear" w:color="auto" w:fill="AD84C6" w:themeFill="accent1"/>
      </w:tcPr>
    </w:tblStylePr>
    <w:tblStylePr w:type="lastRow">
      <w:rPr>
        <w:b/>
        <w:bCs/>
      </w:rPr>
      <w:tblPr/>
      <w:tcPr>
        <w:tcBorders>
          <w:top w:val="double" w:sz="4" w:space="0" w:color="AD84C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6F3" w:themeFill="accent1" w:themeFillTint="33"/>
      </w:tcPr>
    </w:tblStylePr>
    <w:tblStylePr w:type="band1Horz">
      <w:tblPr/>
      <w:tcPr>
        <w:shd w:val="clear" w:color="auto" w:fill="EEE6F3" w:themeFill="accen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1214F4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1214F4"/>
    <w:rPr>
      <w:b/>
      <w:bCs/>
    </w:rPr>
  </w:style>
  <w:style w:type="character" w:styleId="Emphasis">
    <w:name w:val="Emphasis"/>
    <w:basedOn w:val="DefaultParagraphFont"/>
    <w:uiPriority w:val="20"/>
    <w:qFormat/>
    <w:rsid w:val="001214F4"/>
    <w:rPr>
      <w:i/>
      <w:iCs/>
    </w:rPr>
  </w:style>
  <w:style w:type="paragraph" w:styleId="NoSpacing">
    <w:name w:val="No Spacing"/>
    <w:uiPriority w:val="1"/>
    <w:qFormat/>
    <w:rsid w:val="001214F4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1214F4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1214F4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1214F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4F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iolet">
      <a:dk1>
        <a:sysClr val="windowText" lastClr="000000"/>
      </a:dk1>
      <a:lt1>
        <a:sysClr val="window" lastClr="FFFFFF"/>
      </a:lt1>
      <a:dk2>
        <a:srgbClr val="373545"/>
      </a:dk2>
      <a:lt2>
        <a:srgbClr val="DCD8DC"/>
      </a:lt2>
      <a:accent1>
        <a:srgbClr val="AD84C6"/>
      </a:accent1>
      <a:accent2>
        <a:srgbClr val="8784C7"/>
      </a:accent2>
      <a:accent3>
        <a:srgbClr val="5D739A"/>
      </a:accent3>
      <a:accent4>
        <a:srgbClr val="6997AF"/>
      </a:accent4>
      <a:accent5>
        <a:srgbClr val="84ACB6"/>
      </a:accent5>
      <a:accent6>
        <a:srgbClr val="6F8183"/>
      </a:accent6>
      <a:hlink>
        <a:srgbClr val="69A020"/>
      </a:hlink>
      <a:folHlink>
        <a:srgbClr val="8C8C8C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3180</Words>
  <Characters>18129</Characters>
  <Application>Microsoft Office Word</Application>
  <DocSecurity>0</DocSecurity>
  <Lines>151</Lines>
  <Paragraphs>42</Paragraphs>
  <ScaleCrop>false</ScaleCrop>
  <Company/>
  <LinksUpToDate>false</LinksUpToDate>
  <CharactersWithSpaces>2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telling</dc:creator>
  <cp:keywords/>
  <dc:description/>
  <cp:lastModifiedBy>Heidi Stelling</cp:lastModifiedBy>
  <cp:revision>14</cp:revision>
  <dcterms:created xsi:type="dcterms:W3CDTF">2025-10-17T17:21:00Z</dcterms:created>
  <dcterms:modified xsi:type="dcterms:W3CDTF">2026-02-19T17:16:00Z</dcterms:modified>
</cp:coreProperties>
</file>